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8"/>
        <w:gridCol w:w="896"/>
        <w:gridCol w:w="643"/>
        <w:gridCol w:w="643"/>
        <w:gridCol w:w="643"/>
        <w:gridCol w:w="643"/>
        <w:gridCol w:w="1582"/>
      </w:tblGrid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/R/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motion Contagion Score ↔ All_Painful 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0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x Angular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In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In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Pre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/Orbitofrontal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Orbitofrontal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mpathic Concern ↔ All_Painful &gt; All_Non-painful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erior Fron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/Orbitofrontal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x Inferior Frontal/Orbitofrontal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iddle Occipi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Q: P(A) ↔ All_Painful &gt; All_Non-painful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8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genual AC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terior Insula/Fronto-insular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Q: B ↔ All_Painful &gt; All_Non-painful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allosal ACC/medial OF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terior Insula/Fronto-insular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nsity Rating ↔ Intensity_Painful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Frontal Gyrus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 (Area 45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0.6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 (Area 45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/Pre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0.62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pleasantness Rating ↔ Unpleasantness_Painful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 (Area 45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Occipi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 Middle In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tcentral/Supramarginal Gyrus </w:t>
              <w:br/>
              <w:t>(Areas OP4/1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482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 (Areas OP4/1)</w:t>
              <w:tab/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Lob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egend: Voxel-level </w:t>
      </w:r>
      <w:r>
        <w:rPr>
          <w:rFonts w:cs="Arial" w:ascii="Arial" w:hAnsi="Arial"/>
          <w:sz w:val="20"/>
          <w:szCs w:val="20"/>
          <w:lang w:val="en-GB"/>
        </w:rPr>
        <w:t xml:space="preserve">threshold 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P </w:t>
      </w:r>
      <w:r>
        <w:rPr>
          <w:rFonts w:cs="Arial" w:ascii="Arial" w:hAnsi="Arial"/>
          <w:sz w:val="20"/>
          <w:szCs w:val="20"/>
          <w:lang w:val="en-GB"/>
        </w:rPr>
        <w:t xml:space="preserve">= 0.001 (uncorrected), cluster size threshold 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k </w:t>
      </w:r>
      <w:r>
        <w:rPr>
          <w:rFonts w:cs="Arial" w:ascii="Arial" w:hAnsi="Arial"/>
          <w:sz w:val="20"/>
          <w:szCs w:val="20"/>
          <w:lang w:val="en-GB"/>
        </w:rPr>
        <w:t xml:space="preserve">= 5, * </w:t>
      </w:r>
      <w:r>
        <w:rPr>
          <w:rFonts w:cs="Arial" w:ascii="Arial" w:hAnsi="Arial"/>
          <w:i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 = 0.005 (uncorrected), </w:t>
      </w:r>
      <w:r>
        <w:rPr>
          <w:rFonts w:cs="Arial" w:ascii="Arial" w:hAnsi="Arial"/>
          <w:i/>
          <w:sz w:val="20"/>
          <w:szCs w:val="20"/>
          <w:lang w:val="en-GB"/>
        </w:rPr>
        <w:t>k</w:t>
      </w:r>
      <w:r>
        <w:rPr>
          <w:rFonts w:cs="Arial" w:ascii="Arial" w:hAnsi="Arial"/>
          <w:sz w:val="20"/>
          <w:szCs w:val="20"/>
          <w:lang w:val="en-GB"/>
        </w:rPr>
        <w:t xml:space="preserve"> = 5, for regions with a priori hypotheses. Stereotactic coordinates and r-values are provided for the local voxel maxima in the respective cluster. x = sub-peaks of a cluster, L = left hemisphere, R = right hemisphere, M = medial activation, k = number of activated voxels in cluster, cc = correlation coefficient (Pearson), ACC = Anterior Cingulate Cortex, OFC = Orbitofrontal Cortex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21:05:00Z</dcterms:created>
  <dc:creator>Claus Lamm</dc:creator>
  <dc:description/>
  <cp:keywords/>
  <dc:language>en-US</dc:language>
  <cp:lastModifiedBy>Claus Lamm</cp:lastModifiedBy>
  <dcterms:modified xsi:type="dcterms:W3CDTF">2007-11-20T21:06:00Z</dcterms:modified>
  <cp:revision>1</cp:revision>
  <dc:subject/>
  <dc:title>L/R/M</dc:title>
</cp:coreProperties>
</file>